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A6317" w14:textId="67C1B5A9" w:rsidR="00867487" w:rsidRDefault="00941B8B" w:rsidP="00AA0528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bookmarkStart w:id="0" w:name="_Hlk17446993"/>
      <w:bookmarkStart w:id="1" w:name="_Hlk30930853"/>
      <w:r w:rsidRPr="00941B8B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Trp53 controls chondrogenesis and endochondral ossification by negative regulation of TAZ activity and stability via β-</w:t>
      </w:r>
      <w:proofErr w:type="spellStart"/>
      <w:r w:rsidRPr="00941B8B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TrCP</w:t>
      </w:r>
      <w:proofErr w:type="spellEnd"/>
      <w:r w:rsidRPr="00941B8B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-mediated ubiquitination</w:t>
      </w:r>
    </w:p>
    <w:p w14:paraId="0D630E75" w14:textId="77777777" w:rsidR="00941B8B" w:rsidRDefault="00941B8B" w:rsidP="00AA0528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15FB7240" w14:textId="55001205" w:rsidR="00AA0528" w:rsidRPr="00AA0528" w:rsidRDefault="00AA0528" w:rsidP="00AA0528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Yang Li</w:t>
      </w:r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bookmarkEnd w:id="0"/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huying</w:t>
      </w:r>
      <w:proofErr w:type="spellEnd"/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Yang</w:t>
      </w:r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941B8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proofErr w:type="spellStart"/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huying</w:t>
      </w:r>
      <w:proofErr w:type="spellEnd"/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Yang</w:t>
      </w:r>
      <w:bookmarkEnd w:id="1"/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,2,3*</w:t>
      </w:r>
    </w:p>
    <w:p w14:paraId="6A5ABAA5" w14:textId="77777777" w:rsidR="00AA0528" w:rsidRPr="00AA0528" w:rsidRDefault="00AA0528" w:rsidP="00AA052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5B72B07" w14:textId="77777777" w:rsidR="00AA0528" w:rsidRPr="00AA0528" w:rsidRDefault="00AA0528" w:rsidP="00AA052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bookmarkStart w:id="2" w:name="OLE_LINK71"/>
      <w:bookmarkStart w:id="3" w:name="OLE_LINK74"/>
      <w:r w:rsidRPr="00AA052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Department of </w:t>
      </w:r>
      <w:bookmarkStart w:id="4" w:name="OLE_LINK116"/>
      <w:bookmarkStart w:id="5" w:name="OLE_LINK119"/>
      <w:r w:rsidRPr="00AA0528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Basic &amp; Translational Sciences</w:t>
      </w:r>
      <w:bookmarkEnd w:id="2"/>
      <w:bookmarkEnd w:id="3"/>
      <w:bookmarkEnd w:id="4"/>
      <w:bookmarkEnd w:id="5"/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School of Dental Medicine, </w:t>
      </w:r>
      <w:bookmarkStart w:id="6" w:name="_Hlk20291330"/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niversity of Pennsylvania</w:t>
      </w:r>
      <w:bookmarkEnd w:id="6"/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Philadelphia, PA 19104, USA</w:t>
      </w:r>
    </w:p>
    <w:p w14:paraId="4EFA7246" w14:textId="77777777" w:rsidR="00AA0528" w:rsidRPr="00AA0528" w:rsidRDefault="00AA0528" w:rsidP="00AA052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Penn Center for Musculoskeletal Disorders, School of Medicine, University of Pennsylvania, Philadelphia, PA 19104, USA</w:t>
      </w:r>
    </w:p>
    <w:p w14:paraId="78FED340" w14:textId="77777777" w:rsidR="00AA0528" w:rsidRPr="00AA0528" w:rsidRDefault="00AA0528" w:rsidP="00AA052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A0528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</w:rPr>
        <w:t>3</w:t>
      </w:r>
      <w:r w:rsidRPr="00AA052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Center for Innovation &amp; Precision Dentistry, School of Dental Medicine, School of Engineering and Applied Sciences, University of Pennsylvania</w:t>
      </w:r>
      <w:r w:rsidRPr="00AA0528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, PA 19104, USA</w:t>
      </w:r>
    </w:p>
    <w:p w14:paraId="62FB26B3" w14:textId="77777777" w:rsidR="00AA0528" w:rsidRPr="00AA0528" w:rsidRDefault="00AA0528" w:rsidP="00AA052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*</w:t>
      </w:r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rrespondence: </w:t>
      </w:r>
      <w:proofErr w:type="spellStart"/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huying</w:t>
      </w:r>
      <w:proofErr w:type="spellEnd"/>
      <w:r w:rsidRPr="00AA052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Yang (shuyingy@upenn.edu)</w:t>
      </w:r>
    </w:p>
    <w:p w14:paraId="580882F5" w14:textId="77777777" w:rsidR="00AA0528" w:rsidRPr="00AA0528" w:rsidRDefault="00AA0528" w:rsidP="00AA052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772622C" w14:textId="77777777" w:rsidR="00AA0528" w:rsidRPr="00AA0528" w:rsidRDefault="00AA0528" w:rsidP="00F84C0D">
      <w:pPr>
        <w:pStyle w:val="Default"/>
        <w:spacing w:afterLines="50" w:after="156" w:line="360" w:lineRule="auto"/>
        <w:rPr>
          <w:b/>
          <w:bCs/>
          <w:color w:val="auto"/>
        </w:rPr>
      </w:pPr>
    </w:p>
    <w:p w14:paraId="7845DABE" w14:textId="77777777" w:rsidR="00AA0528" w:rsidRPr="00AA0528" w:rsidRDefault="00AA0528" w:rsidP="00F84C0D">
      <w:pPr>
        <w:pStyle w:val="Default"/>
        <w:spacing w:afterLines="50" w:after="156" w:line="360" w:lineRule="auto"/>
        <w:rPr>
          <w:b/>
          <w:bCs/>
          <w:color w:val="auto"/>
        </w:rPr>
      </w:pPr>
    </w:p>
    <w:p w14:paraId="5629F6B9" w14:textId="77777777" w:rsidR="00AA0528" w:rsidRPr="00AA0528" w:rsidRDefault="00AA0528" w:rsidP="00F84C0D">
      <w:pPr>
        <w:pStyle w:val="Default"/>
        <w:spacing w:afterLines="50" w:after="156" w:line="360" w:lineRule="auto"/>
        <w:rPr>
          <w:b/>
          <w:bCs/>
          <w:color w:val="auto"/>
        </w:rPr>
      </w:pPr>
    </w:p>
    <w:p w14:paraId="0D81EE06" w14:textId="77777777" w:rsidR="00AA0528" w:rsidRPr="00AA0528" w:rsidRDefault="00AA0528" w:rsidP="00F84C0D">
      <w:pPr>
        <w:pStyle w:val="Default"/>
        <w:spacing w:afterLines="50" w:after="156" w:line="360" w:lineRule="auto"/>
        <w:rPr>
          <w:b/>
          <w:bCs/>
          <w:color w:val="auto"/>
        </w:rPr>
      </w:pPr>
    </w:p>
    <w:p w14:paraId="1E88E991" w14:textId="77777777" w:rsidR="00AA0528" w:rsidRPr="00AA0528" w:rsidRDefault="00AA0528" w:rsidP="00F84C0D">
      <w:pPr>
        <w:pStyle w:val="Default"/>
        <w:spacing w:afterLines="50" w:after="156" w:line="360" w:lineRule="auto"/>
        <w:rPr>
          <w:b/>
          <w:bCs/>
          <w:color w:val="auto"/>
        </w:rPr>
      </w:pPr>
    </w:p>
    <w:p w14:paraId="41B4A2ED" w14:textId="77777777" w:rsidR="00AA0528" w:rsidRPr="00AA0528" w:rsidRDefault="00AA0528" w:rsidP="00F84C0D">
      <w:pPr>
        <w:pStyle w:val="Default"/>
        <w:spacing w:afterLines="50" w:after="156" w:line="360" w:lineRule="auto"/>
        <w:rPr>
          <w:b/>
          <w:bCs/>
          <w:color w:val="auto"/>
        </w:rPr>
      </w:pPr>
    </w:p>
    <w:p w14:paraId="47B06928" w14:textId="77777777" w:rsidR="00AA0528" w:rsidRPr="00AA0528" w:rsidRDefault="00AA0528" w:rsidP="00F84C0D">
      <w:pPr>
        <w:pStyle w:val="Default"/>
        <w:spacing w:afterLines="50" w:after="156" w:line="360" w:lineRule="auto"/>
        <w:rPr>
          <w:b/>
          <w:bCs/>
          <w:color w:val="auto"/>
        </w:rPr>
      </w:pPr>
    </w:p>
    <w:p w14:paraId="78A7A283" w14:textId="77777777" w:rsidR="00AA0528" w:rsidRPr="00AA0528" w:rsidRDefault="00AA0528" w:rsidP="00F84C0D">
      <w:pPr>
        <w:pStyle w:val="Default"/>
        <w:spacing w:afterLines="50" w:after="156" w:line="360" w:lineRule="auto"/>
        <w:rPr>
          <w:b/>
          <w:bCs/>
          <w:color w:val="auto"/>
        </w:rPr>
      </w:pPr>
    </w:p>
    <w:p w14:paraId="1CA8BF3F" w14:textId="77777777" w:rsidR="00AA0528" w:rsidRPr="00AA0528" w:rsidRDefault="00AA0528" w:rsidP="00F84C0D">
      <w:pPr>
        <w:pStyle w:val="Default"/>
        <w:spacing w:afterLines="50" w:after="156" w:line="360" w:lineRule="auto"/>
        <w:rPr>
          <w:b/>
          <w:bCs/>
          <w:color w:val="auto"/>
        </w:rPr>
      </w:pPr>
    </w:p>
    <w:p w14:paraId="2DF90451" w14:textId="77777777" w:rsidR="00AA0528" w:rsidRPr="00AA0528" w:rsidRDefault="00AA0528" w:rsidP="00F84C0D">
      <w:pPr>
        <w:pStyle w:val="Default"/>
        <w:spacing w:afterLines="50" w:after="156" w:line="360" w:lineRule="auto"/>
        <w:rPr>
          <w:b/>
          <w:bCs/>
          <w:color w:val="auto"/>
        </w:rPr>
      </w:pPr>
    </w:p>
    <w:p w14:paraId="27A20451" w14:textId="77777777" w:rsidR="00AA0528" w:rsidRPr="00AA0528" w:rsidRDefault="00AA0528" w:rsidP="00F84C0D">
      <w:pPr>
        <w:pStyle w:val="Default"/>
        <w:spacing w:afterLines="50" w:after="156" w:line="360" w:lineRule="auto"/>
        <w:rPr>
          <w:b/>
          <w:bCs/>
          <w:color w:val="auto"/>
        </w:rPr>
      </w:pPr>
    </w:p>
    <w:p w14:paraId="48380DEF" w14:textId="77777777" w:rsidR="00AA0528" w:rsidRPr="00AA0528" w:rsidRDefault="00AA0528" w:rsidP="00F84C0D">
      <w:pPr>
        <w:pStyle w:val="Default"/>
        <w:spacing w:afterLines="50" w:after="156" w:line="360" w:lineRule="auto"/>
        <w:rPr>
          <w:b/>
          <w:bCs/>
          <w:color w:val="auto"/>
        </w:rPr>
      </w:pPr>
    </w:p>
    <w:p w14:paraId="332D9056" w14:textId="77777777" w:rsidR="00AA0528" w:rsidRPr="00AA0528" w:rsidRDefault="00AA0528" w:rsidP="00F84C0D">
      <w:pPr>
        <w:pStyle w:val="Default"/>
        <w:spacing w:afterLines="50" w:after="156" w:line="360" w:lineRule="auto"/>
        <w:rPr>
          <w:b/>
          <w:bCs/>
          <w:color w:val="auto"/>
        </w:rPr>
      </w:pPr>
    </w:p>
    <w:p w14:paraId="44114024" w14:textId="77777777" w:rsidR="00AA0528" w:rsidRPr="00AA0528" w:rsidRDefault="00AA0528" w:rsidP="00F84C0D">
      <w:pPr>
        <w:pStyle w:val="Default"/>
        <w:spacing w:afterLines="50" w:after="156" w:line="360" w:lineRule="auto"/>
        <w:rPr>
          <w:b/>
          <w:bCs/>
          <w:color w:val="auto"/>
        </w:rPr>
      </w:pPr>
    </w:p>
    <w:p w14:paraId="1AD3298B" w14:textId="13E6709E" w:rsidR="00742F22" w:rsidRPr="00AA0528" w:rsidRDefault="0014038F" w:rsidP="00AA0528">
      <w:pPr>
        <w:pStyle w:val="Default"/>
        <w:spacing w:afterLines="50" w:after="156" w:line="360" w:lineRule="auto"/>
        <w:rPr>
          <w:color w:val="auto"/>
        </w:rPr>
      </w:pPr>
      <w:r w:rsidRPr="00AA0528">
        <w:rPr>
          <w:b/>
          <w:bCs/>
          <w:color w:val="auto"/>
        </w:rPr>
        <w:lastRenderedPageBreak/>
        <w:t xml:space="preserve">Supplementary information, Figure legends </w:t>
      </w:r>
      <w:bookmarkStart w:id="7" w:name="_Hlk41552071"/>
    </w:p>
    <w:p w14:paraId="4B976E0C" w14:textId="78641CE0" w:rsidR="000D5C80" w:rsidRPr="008E605F" w:rsidRDefault="0014038F" w:rsidP="00AA052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55775838"/>
      <w:r w:rsidRPr="0086748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67487" w:rsidRPr="0086748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6748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bookmarkEnd w:id="7"/>
      <w:r w:rsidR="00AA0528" w:rsidRPr="0086748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17D1A" w:rsidRPr="0086748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A0528" w:rsidRPr="008674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2F22" w:rsidRPr="00857F72">
        <w:rPr>
          <w:rFonts w:ascii="Times New Roman" w:hAnsi="Times New Roman" w:cs="Times New Roman"/>
          <w:b/>
          <w:bCs/>
          <w:sz w:val="24"/>
          <w:szCs w:val="24"/>
        </w:rPr>
        <w:t xml:space="preserve">TAZ </w:t>
      </w:r>
      <w:r w:rsidR="000D5C80" w:rsidRPr="00857F72">
        <w:rPr>
          <w:rFonts w:ascii="Times New Roman" w:hAnsi="Times New Roman" w:cs="Times New Roman"/>
          <w:b/>
          <w:bCs/>
          <w:sz w:val="24"/>
          <w:szCs w:val="24"/>
        </w:rPr>
        <w:t>expression</w:t>
      </w:r>
      <w:r w:rsidRPr="00857F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0528" w:rsidRPr="00857F72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857F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9" w:name="_Hlk55775796"/>
      <w:r w:rsidRPr="00857F72">
        <w:rPr>
          <w:rFonts w:ascii="Times New Roman" w:hAnsi="Times New Roman" w:cs="Times New Roman"/>
          <w:b/>
          <w:bCs/>
          <w:sz w:val="24"/>
          <w:szCs w:val="24"/>
        </w:rPr>
        <w:t>primary chondrocytes</w:t>
      </w:r>
      <w:r w:rsidR="002577AA" w:rsidRPr="00857F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77AA" w:rsidRPr="00857F72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2577AA" w:rsidRPr="00857F72">
        <w:rPr>
          <w:rFonts w:ascii="Times New Roman" w:hAnsi="Times New Roman" w:cs="Times New Roman"/>
          <w:b/>
          <w:bCs/>
          <w:sz w:val="24"/>
          <w:szCs w:val="24"/>
        </w:rPr>
        <w:t xml:space="preserve"> osteoblasts</w:t>
      </w:r>
      <w:r w:rsidRPr="00857F72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9"/>
      <w:r w:rsidR="00DA478E" w:rsidRPr="00857F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77AA" w:rsidRPr="00857F7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(</w:t>
      </w:r>
      <w:r w:rsidR="002577AA" w:rsidRPr="00857F72">
        <w:rPr>
          <w:rFonts w:ascii="Times New Roman" w:eastAsia="DengXian" w:hAnsi="Times New Roman" w:cs="Times New Roman"/>
          <w:sz w:val="24"/>
          <w:szCs w:val="24"/>
        </w:rPr>
        <w:t>A)</w:t>
      </w:r>
      <w:r w:rsidR="002577AA" w:rsidRPr="00857F72">
        <w:rPr>
          <w:sz w:val="24"/>
          <w:szCs w:val="24"/>
        </w:rPr>
        <w:t xml:space="preserve"> </w:t>
      </w:r>
      <w:bookmarkStart w:id="10" w:name="OLE_LINK1"/>
      <w:r w:rsidR="002577AA" w:rsidRPr="00857F72">
        <w:rPr>
          <w:rFonts w:ascii="Times New Roman" w:eastAsia="DengXian" w:hAnsi="Times New Roman" w:cs="Times New Roman"/>
          <w:sz w:val="24"/>
          <w:szCs w:val="24"/>
        </w:rPr>
        <w:t xml:space="preserve">Trp53 expression in the primary chondrocytes from </w:t>
      </w:r>
      <w:r w:rsidR="002577AA" w:rsidRPr="00857F72">
        <w:rPr>
          <w:rFonts w:ascii="Times New Roman" w:eastAsia="DengXian" w:hAnsi="Times New Roman" w:cs="Times New Roman"/>
          <w:snapToGrid w:val="0"/>
          <w:sz w:val="24"/>
          <w:szCs w:val="24"/>
          <w:lang w:eastAsia="en-US"/>
        </w:rPr>
        <w:t>Col2-</w:t>
      </w:r>
      <w:proofErr w:type="gramStart"/>
      <w:r w:rsidR="002577AA" w:rsidRPr="00857F72">
        <w:rPr>
          <w:rFonts w:ascii="Times New Roman" w:eastAsia="DengXian" w:hAnsi="Times New Roman" w:cs="Times New Roman"/>
          <w:snapToGrid w:val="0"/>
          <w:sz w:val="24"/>
          <w:szCs w:val="24"/>
          <w:lang w:eastAsia="en-US"/>
        </w:rPr>
        <w:t>Cre;Trp</w:t>
      </w:r>
      <w:proofErr w:type="gramEnd"/>
      <w:r w:rsidR="002577AA" w:rsidRPr="00857F72">
        <w:rPr>
          <w:rFonts w:ascii="Times New Roman" w:eastAsia="DengXian" w:hAnsi="Times New Roman" w:cs="Times New Roman"/>
          <w:snapToGrid w:val="0"/>
          <w:sz w:val="24"/>
          <w:szCs w:val="24"/>
          <w:lang w:eastAsia="en-US"/>
        </w:rPr>
        <w:t>53</w:t>
      </w:r>
      <w:r w:rsidR="002577AA" w:rsidRPr="00857F72">
        <w:rPr>
          <w:rFonts w:ascii="Times New Roman" w:eastAsia="DengXian" w:hAnsi="Times New Roman" w:cs="Times New Roman"/>
          <w:snapToGrid w:val="0"/>
          <w:sz w:val="24"/>
          <w:szCs w:val="24"/>
          <w:vertAlign w:val="superscript"/>
          <w:lang w:eastAsia="en-US"/>
        </w:rPr>
        <w:t>f/f</w:t>
      </w:r>
      <w:r w:rsidR="002577AA" w:rsidRPr="00857F72">
        <w:rPr>
          <w:rFonts w:ascii="Times New Roman" w:eastAsia="DengXian" w:hAnsi="Times New Roman" w:cs="Times New Roman"/>
          <w:snapToGrid w:val="0"/>
          <w:sz w:val="24"/>
          <w:szCs w:val="24"/>
          <w:lang w:eastAsia="en-US"/>
        </w:rPr>
        <w:t xml:space="preserve"> </w:t>
      </w:r>
      <w:r w:rsidR="002577AA" w:rsidRPr="00857F7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mice and control. </w:t>
      </w:r>
      <w:bookmarkEnd w:id="10"/>
      <w:r w:rsidR="002577AA" w:rsidRPr="00857F7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(B)</w:t>
      </w:r>
      <w:r w:rsidR="002577AA" w:rsidRPr="00857F72">
        <w:rPr>
          <w:rFonts w:ascii="Times New Roman" w:eastAsia="DengXian" w:hAnsi="Times New Roman" w:cs="Times New Roman"/>
          <w:sz w:val="24"/>
          <w:szCs w:val="24"/>
        </w:rPr>
        <w:t xml:space="preserve"> Trp53 expression in the </w:t>
      </w:r>
      <w:r w:rsidR="008E605F" w:rsidRPr="00857F72">
        <w:rPr>
          <w:rFonts w:ascii="Times New Roman" w:eastAsia="DengXian" w:hAnsi="Times New Roman" w:cs="Times New Roman"/>
          <w:sz w:val="24"/>
          <w:szCs w:val="24"/>
        </w:rPr>
        <w:t xml:space="preserve">primary </w:t>
      </w:r>
      <w:proofErr w:type="spellStart"/>
      <w:r w:rsidR="008E605F" w:rsidRPr="00857F72">
        <w:rPr>
          <w:rFonts w:ascii="Times New Roman" w:eastAsia="DengXian" w:hAnsi="Times New Roman" w:cs="Times New Roman"/>
          <w:sz w:val="24"/>
          <w:szCs w:val="24"/>
        </w:rPr>
        <w:t>calvarial</w:t>
      </w:r>
      <w:proofErr w:type="spellEnd"/>
      <w:r w:rsidR="008E605F" w:rsidRPr="00857F72">
        <w:rPr>
          <w:rFonts w:ascii="Times New Roman" w:eastAsia="DengXian" w:hAnsi="Times New Roman" w:cs="Times New Roman"/>
          <w:sz w:val="24"/>
          <w:szCs w:val="24"/>
        </w:rPr>
        <w:t xml:space="preserve"> osteoblasts </w:t>
      </w:r>
      <w:r w:rsidR="002577AA" w:rsidRPr="00857F72">
        <w:rPr>
          <w:rFonts w:ascii="Times New Roman" w:eastAsia="DengXian" w:hAnsi="Times New Roman" w:cs="Times New Roman"/>
          <w:sz w:val="24"/>
          <w:szCs w:val="24"/>
        </w:rPr>
        <w:t xml:space="preserve">from </w:t>
      </w:r>
      <w:r w:rsidR="002577AA" w:rsidRPr="00857F72">
        <w:rPr>
          <w:rFonts w:ascii="Times New Roman" w:eastAsia="DengXian" w:hAnsi="Times New Roman" w:cs="Times New Roman"/>
          <w:snapToGrid w:val="0"/>
          <w:sz w:val="24"/>
          <w:szCs w:val="24"/>
          <w:lang w:eastAsia="en-US"/>
        </w:rPr>
        <w:t>Col2-</w:t>
      </w:r>
      <w:proofErr w:type="gramStart"/>
      <w:r w:rsidR="002577AA" w:rsidRPr="00857F72">
        <w:rPr>
          <w:rFonts w:ascii="Times New Roman" w:eastAsia="DengXian" w:hAnsi="Times New Roman" w:cs="Times New Roman"/>
          <w:snapToGrid w:val="0"/>
          <w:sz w:val="24"/>
          <w:szCs w:val="24"/>
          <w:lang w:eastAsia="en-US"/>
        </w:rPr>
        <w:t>Cre;Trp</w:t>
      </w:r>
      <w:proofErr w:type="gramEnd"/>
      <w:r w:rsidR="002577AA" w:rsidRPr="00857F72">
        <w:rPr>
          <w:rFonts w:ascii="Times New Roman" w:eastAsia="DengXian" w:hAnsi="Times New Roman" w:cs="Times New Roman"/>
          <w:snapToGrid w:val="0"/>
          <w:sz w:val="24"/>
          <w:szCs w:val="24"/>
          <w:lang w:eastAsia="en-US"/>
        </w:rPr>
        <w:t>53</w:t>
      </w:r>
      <w:r w:rsidR="002577AA" w:rsidRPr="00857F72">
        <w:rPr>
          <w:rFonts w:ascii="Times New Roman" w:eastAsia="DengXian" w:hAnsi="Times New Roman" w:cs="Times New Roman"/>
          <w:snapToGrid w:val="0"/>
          <w:sz w:val="24"/>
          <w:szCs w:val="24"/>
          <w:vertAlign w:val="superscript"/>
          <w:lang w:eastAsia="en-US"/>
        </w:rPr>
        <w:t>f/f</w:t>
      </w:r>
      <w:r w:rsidR="002577AA" w:rsidRPr="00857F72">
        <w:rPr>
          <w:rFonts w:ascii="Times New Roman" w:eastAsia="DengXian" w:hAnsi="Times New Roman" w:cs="Times New Roman"/>
          <w:snapToGrid w:val="0"/>
          <w:sz w:val="24"/>
          <w:szCs w:val="24"/>
          <w:lang w:eastAsia="en-US"/>
        </w:rPr>
        <w:t xml:space="preserve"> </w:t>
      </w:r>
      <w:r w:rsidR="002577AA" w:rsidRPr="00857F7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mice and control as indicated.</w:t>
      </w:r>
      <w:r w:rsidR="008E605F" w:rsidRPr="00857F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7FA6" w:rsidRPr="00857F72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(C)</w:t>
      </w:r>
      <w:r w:rsidR="00667FA6" w:rsidRPr="00857F72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667FA6" w:rsidRPr="00667FA6">
        <w:rPr>
          <w:rFonts w:ascii="Times New Roman" w:eastAsia="DengXian" w:hAnsi="Times New Roman" w:cs="Times New Roman"/>
          <w:sz w:val="24"/>
          <w:szCs w:val="24"/>
        </w:rPr>
        <w:t xml:space="preserve">Trp53 expression in </w:t>
      </w:r>
      <w:r w:rsidR="00667FA6">
        <w:rPr>
          <w:rFonts w:ascii="Times New Roman" w:eastAsia="DengXian" w:hAnsi="Times New Roman" w:cs="Times New Roman" w:hint="eastAsia"/>
          <w:sz w:val="24"/>
          <w:szCs w:val="24"/>
        </w:rPr>
        <w:t>cortical</w:t>
      </w:r>
      <w:r w:rsidR="00667FA6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667FA6">
        <w:rPr>
          <w:rFonts w:ascii="Times New Roman" w:eastAsia="DengXian" w:hAnsi="Times New Roman" w:cs="Times New Roman" w:hint="eastAsia"/>
          <w:sz w:val="24"/>
          <w:szCs w:val="24"/>
        </w:rPr>
        <w:t>bone</w:t>
      </w:r>
      <w:r w:rsidR="00667FA6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667FA6">
        <w:rPr>
          <w:rFonts w:ascii="Times New Roman" w:eastAsia="DengXian" w:hAnsi="Times New Roman" w:cs="Times New Roman" w:hint="eastAsia"/>
          <w:sz w:val="24"/>
          <w:szCs w:val="24"/>
        </w:rPr>
        <w:t>cells</w:t>
      </w:r>
      <w:r w:rsidR="00667FA6">
        <w:rPr>
          <w:rFonts w:ascii="Times New Roman" w:eastAsia="DengXian" w:hAnsi="Times New Roman" w:cs="Times New Roman"/>
          <w:sz w:val="24"/>
          <w:szCs w:val="24"/>
        </w:rPr>
        <w:t xml:space="preserve">. </w:t>
      </w:r>
      <w:r w:rsidR="00AA0528" w:rsidRPr="00857F72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Error bars were the means ± SEM from three independent experiments. </w:t>
      </w:r>
      <w:r w:rsidR="00AA0528" w:rsidRPr="00857F72">
        <w:rPr>
          <w:rFonts w:ascii="Times New Roman" w:eastAsia="DengXian" w:hAnsi="Times New Roman" w:cs="Times New Roman"/>
          <w:kern w:val="0"/>
          <w:sz w:val="24"/>
          <w:szCs w:val="24"/>
        </w:rPr>
        <w:t>**</w:t>
      </w:r>
      <w:r w:rsidR="00AA0528" w:rsidRPr="00857F72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P</w:t>
      </w:r>
      <w:r w:rsidR="00AA0528" w:rsidRPr="00C17D1A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&lt; 0.01</w:t>
      </w:r>
      <w:bookmarkStart w:id="11" w:name="_Hlk56580274"/>
      <w:r w:rsidR="00AA0528" w:rsidRPr="00C17D1A">
        <w:rPr>
          <w:rFonts w:ascii="Times New Roman" w:eastAsia="DengXian" w:hAnsi="Times New Roman" w:cs="Times New Roman"/>
          <w:kern w:val="0"/>
          <w:sz w:val="24"/>
          <w:szCs w:val="24"/>
        </w:rPr>
        <w:t>.</w:t>
      </w:r>
      <w:bookmarkEnd w:id="11"/>
    </w:p>
    <w:bookmarkEnd w:id="8"/>
    <w:p w14:paraId="462A472A" w14:textId="35C03FCE" w:rsidR="00AA0528" w:rsidRPr="00C17D1A" w:rsidRDefault="000D5C80" w:rsidP="00AA0528">
      <w:pPr>
        <w:spacing w:before="120" w:after="120"/>
        <w:rPr>
          <w:rFonts w:ascii="Times New Roman" w:eastAsia="DengXian" w:hAnsi="Times New Roman" w:cs="Times New Roman"/>
          <w:sz w:val="24"/>
          <w:szCs w:val="24"/>
        </w:rPr>
      </w:pPr>
      <w:r w:rsidRPr="0086748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67487" w:rsidRPr="0086748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748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A0528" w:rsidRPr="0086748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17D1A" w:rsidRPr="0086748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74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0528" w:rsidRPr="00867487">
        <w:rPr>
          <w:rFonts w:ascii="Times New Roman" w:hAnsi="Times New Roman" w:cs="Times New Roman"/>
          <w:b/>
          <w:bCs/>
          <w:sz w:val="24"/>
          <w:szCs w:val="24"/>
        </w:rPr>
        <w:t>Trp53 deficiency in chondrocytes promotes bone formation.</w:t>
      </w:r>
      <w:r w:rsidR="00AA0528" w:rsidRPr="00C17D1A">
        <w:rPr>
          <w:rFonts w:ascii="Times New Roman" w:hAnsi="Times New Roman" w:cs="Times New Roman"/>
          <w:sz w:val="24"/>
          <w:szCs w:val="24"/>
        </w:rPr>
        <w:t xml:space="preserve"> </w:t>
      </w:r>
      <w:r w:rsidR="00AA0528" w:rsidRPr="00C17D1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Representative X-ray images of femurs from 2-month-old </w:t>
      </w:r>
      <w:r w:rsidR="00364DBB" w:rsidRPr="00C17D1A">
        <w:rPr>
          <w:rFonts w:ascii="Times New Roman" w:eastAsia="DengXian" w:hAnsi="Times New Roman" w:cs="Times New Roman"/>
          <w:snapToGrid w:val="0"/>
          <w:sz w:val="24"/>
          <w:szCs w:val="24"/>
          <w:lang w:eastAsia="en-US"/>
        </w:rPr>
        <w:t>Col2-</w:t>
      </w:r>
      <w:proofErr w:type="gramStart"/>
      <w:r w:rsidR="00364DBB" w:rsidRPr="00C17D1A">
        <w:rPr>
          <w:rFonts w:ascii="Times New Roman" w:eastAsia="DengXian" w:hAnsi="Times New Roman" w:cs="Times New Roman"/>
          <w:snapToGrid w:val="0"/>
          <w:sz w:val="24"/>
          <w:szCs w:val="24"/>
          <w:lang w:eastAsia="en-US"/>
        </w:rPr>
        <w:t>Cre;Trp</w:t>
      </w:r>
      <w:proofErr w:type="gramEnd"/>
      <w:r w:rsidR="00364DBB" w:rsidRPr="00C17D1A">
        <w:rPr>
          <w:rFonts w:ascii="Times New Roman" w:eastAsia="DengXian" w:hAnsi="Times New Roman" w:cs="Times New Roman"/>
          <w:snapToGrid w:val="0"/>
          <w:sz w:val="24"/>
          <w:szCs w:val="24"/>
          <w:lang w:eastAsia="en-US"/>
        </w:rPr>
        <w:t>53</w:t>
      </w:r>
      <w:r w:rsidR="00364DBB" w:rsidRPr="00C17D1A">
        <w:rPr>
          <w:rFonts w:ascii="Times New Roman" w:eastAsia="DengXian" w:hAnsi="Times New Roman" w:cs="Times New Roman"/>
          <w:snapToGrid w:val="0"/>
          <w:sz w:val="24"/>
          <w:szCs w:val="24"/>
          <w:vertAlign w:val="superscript"/>
          <w:lang w:eastAsia="en-US"/>
        </w:rPr>
        <w:t>f/f</w:t>
      </w:r>
      <w:r w:rsidR="00364DBB" w:rsidRPr="00C17D1A">
        <w:rPr>
          <w:rFonts w:ascii="Times New Roman" w:eastAsia="DengXian" w:hAnsi="Times New Roman" w:cs="Times New Roman"/>
          <w:snapToGrid w:val="0"/>
          <w:sz w:val="24"/>
          <w:szCs w:val="24"/>
          <w:lang w:eastAsia="en-US"/>
        </w:rPr>
        <w:t xml:space="preserve"> </w:t>
      </w:r>
      <w:r w:rsidR="00364DBB" w:rsidRPr="00C17D1A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mice and control</w:t>
      </w:r>
      <w:r w:rsidR="00AA0528" w:rsidRPr="00C17D1A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.</w:t>
      </w:r>
    </w:p>
    <w:p w14:paraId="429377A6" w14:textId="5EF8E8AD" w:rsidR="00A03464" w:rsidRPr="00AA0528" w:rsidRDefault="00A03464" w:rsidP="00AA0528">
      <w:pPr>
        <w:pStyle w:val="Default"/>
        <w:snapToGrid w:val="0"/>
        <w:spacing w:line="360" w:lineRule="auto"/>
        <w:jc w:val="both"/>
        <w:rPr>
          <w:color w:val="auto"/>
        </w:rPr>
      </w:pPr>
    </w:p>
    <w:p w14:paraId="4052DBAD" w14:textId="50BB7C2B" w:rsidR="00E00C4C" w:rsidRPr="00AA0528" w:rsidRDefault="00E00C4C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975FED" w14:textId="2147ECED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59142A" w14:textId="720A1DAC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21443A" w14:textId="5C162ECB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0E1655" w14:textId="030E2DEC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0464E4" w14:textId="0F07B88F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400005" w14:textId="335CD493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53D429" w14:textId="040BB796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8E982F" w14:textId="5E9A1B06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0B9683" w14:textId="021142FB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4335AD" w14:textId="5E1A584B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BA18AD" w14:textId="51E2D0FC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7828E5" w14:textId="1BB1AA72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E49742" w14:textId="5E41C382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F63ECD" w14:textId="0AF2B2A1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BB71FA" w14:textId="322288FC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EDF6C6" w14:textId="158376DE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73E69B" w14:textId="03B39147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D90159" w14:textId="27FF010B" w:rsidR="00AA0528" w:rsidRP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D7BEA3" w14:textId="678DDAE7" w:rsidR="00AA0528" w:rsidRDefault="00AA0528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246ACC" w14:textId="77777777" w:rsidR="008D5825" w:rsidRPr="00AA0528" w:rsidRDefault="008D5825" w:rsidP="000D5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C2FC7F" w14:textId="3AE37A3B" w:rsidR="00066C07" w:rsidRPr="00AA0528" w:rsidRDefault="00066C07" w:rsidP="000D5C80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12" w:name="_Hlk536131198"/>
      <w:bookmarkStart w:id="13" w:name="OLE_LINK194"/>
      <w:bookmarkStart w:id="14" w:name="OLE_LINK2"/>
      <w:r w:rsidRPr="00AA05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information</w:t>
      </w:r>
      <w:r w:rsidRPr="00AA05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AA0528">
        <w:rPr>
          <w:rFonts w:ascii="Times New Roman" w:hAnsi="Times New Roman" w:cs="Times New Roman"/>
          <w:b/>
          <w:sz w:val="24"/>
          <w:szCs w:val="24"/>
        </w:rPr>
        <w:t>Table S1</w:t>
      </w:r>
      <w:bookmarkEnd w:id="12"/>
    </w:p>
    <w:tbl>
      <w:tblPr>
        <w:tblpPr w:leftFromText="180" w:rightFromText="180" w:vertAnchor="text" w:horzAnchor="margin" w:tblpY="132"/>
        <w:tblW w:w="8354" w:type="dxa"/>
        <w:tblLook w:val="04A0" w:firstRow="1" w:lastRow="0" w:firstColumn="1" w:lastColumn="0" w:noHBand="0" w:noVBand="1"/>
      </w:tblPr>
      <w:tblGrid>
        <w:gridCol w:w="980"/>
        <w:gridCol w:w="2990"/>
        <w:gridCol w:w="1194"/>
        <w:gridCol w:w="3190"/>
      </w:tblGrid>
      <w:tr w:rsidR="00D22493" w:rsidRPr="00364DBB" w14:paraId="6A33BAFF" w14:textId="77777777" w:rsidTr="00F84C0D">
        <w:trPr>
          <w:trHeight w:val="290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bookmarkEnd w:id="13"/>
          <w:p w14:paraId="4C5D814F" w14:textId="77777777" w:rsidR="00066C07" w:rsidRPr="00364DBB" w:rsidRDefault="00066C07" w:rsidP="000D5C8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2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368020" w14:textId="77777777" w:rsidR="00066C07" w:rsidRPr="00364DBB" w:rsidRDefault="00066C07" w:rsidP="000D5C8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sequence </w:t>
            </w:r>
            <w:r w:rsidRPr="00364DB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（</w:t>
            </w:r>
            <w:r w:rsidRPr="00364DB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5'-3'</w:t>
            </w:r>
            <w:r w:rsidRPr="00364DB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DE2FF4" w14:textId="77777777" w:rsidR="00066C07" w:rsidRPr="00364DBB" w:rsidRDefault="00066C07" w:rsidP="000D5C8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3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E285CD" w14:textId="77777777" w:rsidR="00066C07" w:rsidRPr="00364DBB" w:rsidRDefault="00066C07" w:rsidP="000D5C8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sequence </w:t>
            </w:r>
            <w:r w:rsidRPr="00364DB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（</w:t>
            </w:r>
            <w:r w:rsidRPr="00364DB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5'-3'</w:t>
            </w:r>
            <w:r w:rsidRPr="00364DB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D22493" w:rsidRPr="00364DBB" w14:paraId="68529885" w14:textId="77777777" w:rsidTr="00F84C0D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99CB50" w14:textId="77777777" w:rsidR="00066C07" w:rsidRPr="00364DBB" w:rsidRDefault="00066C07" w:rsidP="000D5C8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PDH-F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19A483" w14:textId="77777777" w:rsidR="00066C07" w:rsidRPr="00364DBB" w:rsidRDefault="00066C07" w:rsidP="000D5C80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CTGGTCACCAGGGCTGCCATT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91760" w14:textId="43D50B37" w:rsidR="00066C07" w:rsidRPr="00364DBB" w:rsidRDefault="008D5825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unx2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27301" w14:textId="5F1C1864" w:rsidR="00066C07" w:rsidRPr="00364DBB" w:rsidRDefault="008D5825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CCGCAGTGCCCCGATTGAG</w:t>
            </w:r>
            <w:r w:rsidRPr="00364DBB" w:rsidDel="008D582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D22493" w:rsidRPr="00364DBB" w14:paraId="24C3BD6F" w14:textId="77777777" w:rsidTr="00F84C0D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21822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PDH-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4A6D2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GTTGAATTTGCCGTGAGTGGA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0914B" w14:textId="53E0A53F" w:rsidR="00066C07" w:rsidRPr="00364DBB" w:rsidRDefault="008D5825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unx2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2BD44" w14:textId="6C303175" w:rsidR="00066C07" w:rsidRPr="00364DBB" w:rsidRDefault="008D5825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TCGGTGCGGACCAGTTCGG</w:t>
            </w:r>
            <w:r w:rsidRPr="00364DBB" w:rsidDel="008D5825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D22493" w:rsidRPr="00364DBB" w14:paraId="4697C057" w14:textId="77777777" w:rsidTr="00F84C0D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71C1A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Z-F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DBD94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CAGACATCTGCTTCACCAA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EB015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thlh</w:t>
            </w:r>
            <w:proofErr w:type="spellEnd"/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5DCE4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GAGTGTCCTGGTATTCCTGC</w:t>
            </w:r>
          </w:p>
        </w:tc>
      </w:tr>
      <w:tr w:rsidR="00D22493" w:rsidRPr="00364DBB" w14:paraId="6259A49A" w14:textId="77777777" w:rsidTr="00F84C0D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A9535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Z-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AF6A8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TCCCTTCTGGGAAGATGT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57427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thlh</w:t>
            </w:r>
            <w:proofErr w:type="spellEnd"/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5F661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CACAGCGCGTTTGAGCCTG</w:t>
            </w:r>
          </w:p>
        </w:tc>
      </w:tr>
      <w:tr w:rsidR="00D22493" w:rsidRPr="00364DBB" w14:paraId="2C0B1413" w14:textId="77777777" w:rsidTr="00F84C0D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C9F15" w14:textId="0FE651F7" w:rsidR="00066C07" w:rsidRPr="00364DBB" w:rsidRDefault="008D5825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EAD1-F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FBB21" w14:textId="11E318F8" w:rsidR="00066C07" w:rsidRPr="00364DBB" w:rsidRDefault="008D5825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CAGATACATCAAACTCAGGACGG</w:t>
            </w:r>
            <w:r w:rsidRPr="00364DBB" w:rsidDel="006D5C4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A93F1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unx3-F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A4BCF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TCCTTCCCCAACTATACACCAACC</w:t>
            </w:r>
          </w:p>
        </w:tc>
      </w:tr>
      <w:tr w:rsidR="00D22493" w:rsidRPr="00364DBB" w14:paraId="25643994" w14:textId="77777777" w:rsidTr="00F84C0D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DE881" w14:textId="5041AA53" w:rsidR="00066C07" w:rsidRPr="00364DBB" w:rsidRDefault="008D5825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EAD1-R</w:t>
            </w:r>
            <w:r w:rsidRPr="00364DBB" w:rsidDel="006D5C4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D8144" w14:textId="02300FE4" w:rsidR="00066C07" w:rsidRPr="00364DBB" w:rsidRDefault="008D5825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GCGGCTTGAATTTCTCGAACT</w:t>
            </w:r>
            <w:r w:rsidRPr="00364DBB" w:rsidDel="006D5C4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4F6D3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unx3-R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DF6DC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GTTCTCGCCCATCTTGCCG</w:t>
            </w:r>
          </w:p>
        </w:tc>
      </w:tr>
      <w:tr w:rsidR="00D22493" w:rsidRPr="00364DBB" w14:paraId="140D9D47" w14:textId="77777777" w:rsidTr="00F84C0D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1AC93" w14:textId="08DE5A39" w:rsidR="00066C07" w:rsidRPr="00364DBB" w:rsidRDefault="008D5825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TGF-F</w:t>
            </w:r>
            <w:r w:rsidRPr="00364DBB" w:rsidDel="006D5C4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633A9" w14:textId="5537FF9F" w:rsidR="00066C07" w:rsidRPr="00364DBB" w:rsidRDefault="008D5825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TCTGCGCCAAGCAGCTGGGAGAAC</w:t>
            </w:r>
            <w:r w:rsidRPr="00364DBB" w:rsidDel="006D5C4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88CFA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l10a1-F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4F73B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GGATTCCAGTAAGAGGAGAACAAGG</w:t>
            </w:r>
          </w:p>
        </w:tc>
      </w:tr>
      <w:tr w:rsidR="00D22493" w:rsidRPr="00364DBB" w14:paraId="22C05DFE" w14:textId="77777777" w:rsidTr="00F84C0D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77698" w14:textId="60564919" w:rsidR="00066C07" w:rsidRPr="00364DBB" w:rsidRDefault="008D5825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TGF-R</w:t>
            </w:r>
            <w:r w:rsidRPr="00364DBB" w:rsidDel="006D5C4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DA233" w14:textId="693F2689" w:rsidR="00066C07" w:rsidRPr="00364DBB" w:rsidRDefault="008D5825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CAGTGCACACTCCGATCTTGCG</w:t>
            </w:r>
            <w:r w:rsidRPr="00364DBB" w:rsidDel="006D5C4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45778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l10a1-R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C6160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CCATAGCCTGGCTTGCCTG</w:t>
            </w:r>
          </w:p>
        </w:tc>
      </w:tr>
      <w:tr w:rsidR="00D22493" w:rsidRPr="00364DBB" w14:paraId="70845409" w14:textId="77777777" w:rsidTr="00F84C0D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2A301" w14:textId="36B64989" w:rsidR="00066C07" w:rsidRPr="00364DBB" w:rsidRDefault="008D5825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yr61-F</w:t>
            </w:r>
            <w:r w:rsidRPr="00364DBB" w:rsidDel="006D5C4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42D03" w14:textId="0A2FD89A" w:rsidR="00066C07" w:rsidRPr="00364DBB" w:rsidRDefault="008D5825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CCCTCTGGAGGCACCCAAGTGC</w:t>
            </w:r>
            <w:r w:rsidRPr="00364DBB" w:rsidDel="006D5C4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FA928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ggrecan-F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90793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TAGGGTCTTCCCTCACCATCCCC</w:t>
            </w:r>
          </w:p>
        </w:tc>
      </w:tr>
      <w:tr w:rsidR="00D22493" w:rsidRPr="00364DBB" w14:paraId="41DB97E7" w14:textId="77777777" w:rsidTr="00F84C0D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8E1F8" w14:textId="68953887" w:rsidR="00066C07" w:rsidRPr="00364DBB" w:rsidRDefault="008D5825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yr61-R</w:t>
            </w:r>
            <w:r w:rsidRPr="00364DBB" w:rsidDel="006D5C4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1B4F2" w14:textId="3FA66FCE" w:rsidR="00066C07" w:rsidRPr="00364DBB" w:rsidRDefault="008D5825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GTCGCAGGGCTGAGTTTTGCTG</w:t>
            </w:r>
            <w:r w:rsidRPr="00364DBB" w:rsidDel="006D5C4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7772F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ggrecan-R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44D05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CTTGATTCTTGGGGTGAGGG</w:t>
            </w:r>
          </w:p>
        </w:tc>
      </w:tr>
      <w:tr w:rsidR="00D22493" w:rsidRPr="00364DBB" w14:paraId="377C7174" w14:textId="77777777" w:rsidTr="00F84C0D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5F3FA7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ox5-F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19AF21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CAGACAGAAAGTGGAAGAGGAG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04713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l9a1-F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385AF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GTGAACTGTGTCCCAAGATCAGG</w:t>
            </w:r>
          </w:p>
        </w:tc>
      </w:tr>
      <w:tr w:rsidR="00D22493" w:rsidRPr="00364DBB" w14:paraId="7B71143A" w14:textId="77777777" w:rsidTr="00F84C0D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1931C1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ox5-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967EF3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GCTGAAATTCCTCAGAGTGAG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0EED9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l9a1-R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7A1A5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TCCTTCGAGATGCAGCCTTC</w:t>
            </w:r>
          </w:p>
        </w:tc>
      </w:tr>
      <w:tr w:rsidR="00D22493" w:rsidRPr="00364DBB" w14:paraId="1AC86ED8" w14:textId="77777777" w:rsidTr="00F84C0D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21DFE2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hh</w:t>
            </w:r>
            <w:proofErr w:type="spellEnd"/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F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96A50F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GGCCCCGACTGCGGTTCTGTC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726FD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l2a1-F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F792C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GGATGTATGGAAGCCCTCATCTTGC</w:t>
            </w:r>
          </w:p>
        </w:tc>
      </w:tr>
      <w:tr w:rsidR="00D22493" w:rsidRPr="00364DBB" w14:paraId="062F982F" w14:textId="77777777" w:rsidTr="00F84C0D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511EE0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hh</w:t>
            </w:r>
            <w:proofErr w:type="spellEnd"/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-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1A3903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CGAGCTTGCGAGGCGGCC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A066D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l2a1-R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5515F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GGTTGAGGCAGTCTGGGTCTT</w:t>
            </w:r>
          </w:p>
        </w:tc>
      </w:tr>
      <w:tr w:rsidR="00D22493" w:rsidRPr="00364DBB" w14:paraId="2A4DB935" w14:textId="77777777" w:rsidTr="00F84C0D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EE016A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DNF-F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B91E24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CTCTGGAGAGCGTGAATGGG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634CE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mp13-F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481A1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CATACTACCATCCTGCGACTCTTGC</w:t>
            </w:r>
          </w:p>
        </w:tc>
      </w:tr>
      <w:tr w:rsidR="00D22493" w:rsidRPr="00364DBB" w14:paraId="338365AE" w14:textId="77777777" w:rsidTr="00F84C0D">
        <w:trPr>
          <w:trHeight w:val="290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C6F72E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DNF-R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0559C8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CAGCTCTTCGATGACGTGC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21EBB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mp13-R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1CAF2" w14:textId="77777777" w:rsidR="00066C07" w:rsidRPr="00364DBB" w:rsidRDefault="00066C07" w:rsidP="000D5C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364DB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CCAGTCACCTCTAAGCCAAAGAAAG</w:t>
            </w:r>
          </w:p>
        </w:tc>
      </w:tr>
      <w:bookmarkEnd w:id="14"/>
    </w:tbl>
    <w:p w14:paraId="13221B86" w14:textId="77777777" w:rsidR="00066C07" w:rsidRPr="00364DBB" w:rsidRDefault="00066C07" w:rsidP="000D5C80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sectPr w:rsidR="00066C07" w:rsidRPr="00364DBB" w:rsidSect="0086748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72CEA" w14:textId="77777777" w:rsidR="00920922" w:rsidRDefault="00920922" w:rsidP="0014038F">
      <w:r>
        <w:separator/>
      </w:r>
    </w:p>
  </w:endnote>
  <w:endnote w:type="continuationSeparator" w:id="0">
    <w:p w14:paraId="3FF8BB23" w14:textId="77777777" w:rsidR="00920922" w:rsidRDefault="00920922" w:rsidP="00140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0668225"/>
      <w:docPartObj>
        <w:docPartGallery w:val="Page Numbers (Bottom of Page)"/>
        <w:docPartUnique/>
      </w:docPartObj>
    </w:sdtPr>
    <w:sdtEndPr/>
    <w:sdtContent>
      <w:p w14:paraId="34A32452" w14:textId="43A437FB" w:rsidR="00E15E0F" w:rsidRDefault="00E15E0F" w:rsidP="00E15E0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1E4E3" w14:textId="77777777" w:rsidR="00920922" w:rsidRDefault="00920922" w:rsidP="0014038F">
      <w:r>
        <w:separator/>
      </w:r>
    </w:p>
  </w:footnote>
  <w:footnote w:type="continuationSeparator" w:id="0">
    <w:p w14:paraId="247DA415" w14:textId="77777777" w:rsidR="00920922" w:rsidRDefault="00920922" w:rsidP="001403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2DB"/>
    <w:rsid w:val="00010DDD"/>
    <w:rsid w:val="00047EA9"/>
    <w:rsid w:val="00066C07"/>
    <w:rsid w:val="00092F12"/>
    <w:rsid w:val="000B0DCF"/>
    <w:rsid w:val="000B737A"/>
    <w:rsid w:val="000D5C80"/>
    <w:rsid w:val="000D6741"/>
    <w:rsid w:val="000F3AF8"/>
    <w:rsid w:val="0014038F"/>
    <w:rsid w:val="00147D4A"/>
    <w:rsid w:val="001D0D35"/>
    <w:rsid w:val="001E111B"/>
    <w:rsid w:val="001E3D7F"/>
    <w:rsid w:val="0024313F"/>
    <w:rsid w:val="002577AA"/>
    <w:rsid w:val="00276C2C"/>
    <w:rsid w:val="00364DBB"/>
    <w:rsid w:val="00374A2A"/>
    <w:rsid w:val="003A28CB"/>
    <w:rsid w:val="003B1F4E"/>
    <w:rsid w:val="00403A71"/>
    <w:rsid w:val="00421506"/>
    <w:rsid w:val="00474C87"/>
    <w:rsid w:val="00477B7A"/>
    <w:rsid w:val="004B2BEA"/>
    <w:rsid w:val="004E2BD7"/>
    <w:rsid w:val="005327AE"/>
    <w:rsid w:val="0057786A"/>
    <w:rsid w:val="00602192"/>
    <w:rsid w:val="0063300F"/>
    <w:rsid w:val="00667FA6"/>
    <w:rsid w:val="006A4CD9"/>
    <w:rsid w:val="006C263C"/>
    <w:rsid w:val="006C33F2"/>
    <w:rsid w:val="006D1622"/>
    <w:rsid w:val="006D5C43"/>
    <w:rsid w:val="00713895"/>
    <w:rsid w:val="00742F22"/>
    <w:rsid w:val="00746C93"/>
    <w:rsid w:val="00840C4A"/>
    <w:rsid w:val="00857F72"/>
    <w:rsid w:val="00867487"/>
    <w:rsid w:val="008D5825"/>
    <w:rsid w:val="008D6B4D"/>
    <w:rsid w:val="008E605F"/>
    <w:rsid w:val="00904CED"/>
    <w:rsid w:val="00920922"/>
    <w:rsid w:val="00941B8B"/>
    <w:rsid w:val="00955049"/>
    <w:rsid w:val="00985C70"/>
    <w:rsid w:val="00A03464"/>
    <w:rsid w:val="00A322DB"/>
    <w:rsid w:val="00A33658"/>
    <w:rsid w:val="00A37585"/>
    <w:rsid w:val="00AA0528"/>
    <w:rsid w:val="00B26B6B"/>
    <w:rsid w:val="00B71415"/>
    <w:rsid w:val="00B77740"/>
    <w:rsid w:val="00C17D1A"/>
    <w:rsid w:val="00C47D34"/>
    <w:rsid w:val="00CE4F18"/>
    <w:rsid w:val="00D22493"/>
    <w:rsid w:val="00D40732"/>
    <w:rsid w:val="00D65C7C"/>
    <w:rsid w:val="00DA3CE6"/>
    <w:rsid w:val="00DA478E"/>
    <w:rsid w:val="00E00C4C"/>
    <w:rsid w:val="00E15E0F"/>
    <w:rsid w:val="00EA5E51"/>
    <w:rsid w:val="00EA7700"/>
    <w:rsid w:val="00EB3C4A"/>
    <w:rsid w:val="00EF7703"/>
    <w:rsid w:val="00F120EC"/>
    <w:rsid w:val="00F354EB"/>
    <w:rsid w:val="00F437DF"/>
    <w:rsid w:val="00F84C0D"/>
    <w:rsid w:val="00F84F5C"/>
    <w:rsid w:val="00FC0C83"/>
    <w:rsid w:val="00FE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A9FB45"/>
  <w15:chartTrackingRefBased/>
  <w15:docId w15:val="{CE73A556-F6D5-4AAE-BA71-E2DC22EE3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3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3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3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38F"/>
    <w:rPr>
      <w:sz w:val="18"/>
      <w:szCs w:val="18"/>
    </w:rPr>
  </w:style>
  <w:style w:type="paragraph" w:customStyle="1" w:styleId="Default">
    <w:name w:val="Default"/>
    <w:rsid w:val="0014038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63300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3300F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0F3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3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g</dc:creator>
  <cp:keywords/>
  <dc:description/>
  <cp:lastModifiedBy>Li, Yang</cp:lastModifiedBy>
  <cp:revision>26</cp:revision>
  <cp:lastPrinted>2020-11-17T18:21:00Z</cp:lastPrinted>
  <dcterms:created xsi:type="dcterms:W3CDTF">2020-07-22T16:35:00Z</dcterms:created>
  <dcterms:modified xsi:type="dcterms:W3CDTF">2022-06-21T13:05:00Z</dcterms:modified>
</cp:coreProperties>
</file>